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0"/>
          <w:szCs w:val="20"/>
        </w:rPr>
      </w:pPr>
      <w:r>
        <w:rPr>
          <w:b/>
          <w:sz w:val="20"/>
          <w:szCs w:val="20"/>
        </w:rPr>
        <w:t>Table S2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Associations</w:t>
      </w:r>
      <w:r>
        <w:rPr>
          <w:b/>
          <w:sz w:val="20"/>
          <w:szCs w:val="20"/>
          <w:vertAlign w:val="superscript"/>
        </w:rPr>
        <w:t>a</w:t>
      </w:r>
      <w:r>
        <w:rPr>
          <w:b/>
          <w:sz w:val="20"/>
          <w:szCs w:val="20"/>
        </w:rPr>
        <w:t xml:space="preserve"> between pregnancy levels of PFOS/PFOA (ng/ml) and offspring DCDQ-score. Complete-case results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84630</wp:posOffset>
                </wp:positionV>
                <wp:extent cx="7155180" cy="26593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55180" cy="2659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2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00"/>
                              <w:gridCol w:w="1260"/>
                              <w:gridCol w:w="828"/>
                              <w:gridCol w:w="1620"/>
                              <w:gridCol w:w="900"/>
                              <w:gridCol w:w="1440"/>
                              <w:gridCol w:w="792"/>
                              <w:gridCol w:w="1548"/>
                              <w:gridCol w:w="720"/>
                              <w:gridCol w:w="1260"/>
                            </w:tblGrid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ombined (N=745)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reenland (N=217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Ukraine (N=444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oland (N=8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DCDQ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Dif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(95 % CI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Di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(95 % CI)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Dif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(95 % CI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Di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(95 % CI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FO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dium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.1, 0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4.7, 1.1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7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.4, 1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4.6, 7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.6, 1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3.7, 2.1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1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.9, 0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4.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0.0, 1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ntinuous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9, 0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.3, 2.7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4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8, 1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9.1, 2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FO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Ref 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dium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.4, 0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.9, 2.6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6, 2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6.6, 5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3.6, 1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1, 5.0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8, 1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.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8.3, 3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ntinuous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2, 1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8, 4.5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1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6, 1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.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9.4, 4.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3.4pt;height:209.4pt;mso-wrap-distance-left:0pt;mso-wrap-distance-right:7.05pt;mso-wrap-distance-top:0pt;mso-wrap-distance-bottom:0pt;margin-top:116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2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00"/>
                        <w:gridCol w:w="1260"/>
                        <w:gridCol w:w="828"/>
                        <w:gridCol w:w="1620"/>
                        <w:gridCol w:w="900"/>
                        <w:gridCol w:w="1440"/>
                        <w:gridCol w:w="792"/>
                        <w:gridCol w:w="1548"/>
                        <w:gridCol w:w="720"/>
                        <w:gridCol w:w="1260"/>
                      </w:tblGrid>
                      <w:tr>
                        <w:trPr/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48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ombined (N=745)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34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reenland (N=217)</w:t>
                            </w:r>
                          </w:p>
                        </w:tc>
                        <w:tc>
                          <w:tcPr>
                            <w:tcW w:w="234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Ukraine (N=444)</w:t>
                            </w:r>
                          </w:p>
                        </w:tc>
                        <w:tc>
                          <w:tcPr>
                            <w:tcW w:w="198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oland (N=8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DCDQ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Dif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(95 % CI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Di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(95 % CI)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Dif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(95 % CI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Dif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(95 % CI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FO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dium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.1, 0.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.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4.7, 1.1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7</w:t>
                            </w:r>
                          </w:p>
                        </w:tc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.4, 1.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4.6, 7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7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.6, 1.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3.7, 2.1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.1</w:t>
                            </w:r>
                          </w:p>
                        </w:tc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.9, 0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4.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0.0, 1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tinuous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.9, 0.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.3, 2.7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4</w:t>
                            </w:r>
                          </w:p>
                        </w:tc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.8, 1.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9.1, 2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FOS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Ref </w:t>
                            </w:r>
                          </w:p>
                        </w:tc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dium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8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.4, 0.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.9, 2.6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6, 2.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6.6, 5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8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3.6, 1.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.1, 5.0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.8, 1.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.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8.3, 3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tinuous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.2, 1.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8, 4.5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1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.6, 1.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.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9.4, 4.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/>
      </w:pPr>
      <w:r>
        <w:rPr>
          <w:sz w:val="20"/>
          <w:szCs w:val="20"/>
        </w:rPr>
        <w:t xml:space="preserve">CI, confidence interval; DCDQ, developmental coordination disorder questionnaire; Dif, difference; PFOA, perfluorooctanoate acid ; </w:t>
      </w:r>
    </w:p>
    <w:p>
      <w:pPr>
        <w:pStyle w:val="Normal"/>
        <w:rPr/>
      </w:pPr>
      <w:r>
        <w:rPr>
          <w:sz w:val="20"/>
          <w:szCs w:val="20"/>
        </w:rPr>
        <w:t>PFOS, perfluorooctane sulfonate; Ref, reference group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Adjusted for: maternal pregnancy smoking, maternal pre-pregnancy alcohol-intake, maternal age at birth, gestational age at blood-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ampling and child sex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β= the change in score according to one natural-log unit increase in PFOA and PFOS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Additionally adjusted for countr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02:11:00Z</dcterms:created>
  <dc:creator>bihoey</dc:creator>
  <dc:description/>
  <cp:keywords/>
  <dc:language>en-US</dc:language>
  <cp:lastModifiedBy>Real, Francis Frank</cp:lastModifiedBy>
  <dcterms:modified xsi:type="dcterms:W3CDTF">2015-01-12T06:51:00Z</dcterms:modified>
  <cp:revision>5</cp:revision>
  <dc:subject/>
  <dc:title>Table S2</dc:title>
</cp:coreProperties>
</file>